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DECBA" w14:textId="63A24136" w:rsidR="00826C39" w:rsidRDefault="006541F3">
      <w:pPr>
        <w:rPr>
          <w:lang w:val="sv-SE"/>
        </w:rPr>
      </w:pPr>
      <w:r>
        <w:rPr>
          <w:lang w:val="sv-SE"/>
        </w:rPr>
        <w:t>DESCRIPTION OF ADDITIONAL SUPPLEMENTARY FILES</w:t>
      </w:r>
    </w:p>
    <w:p w14:paraId="62ACA1B6" w14:textId="13C4AEF1" w:rsidR="006541F3" w:rsidRDefault="006541F3">
      <w:pPr>
        <w:rPr>
          <w:lang w:val="sv-SE"/>
        </w:rPr>
      </w:pPr>
    </w:p>
    <w:p w14:paraId="7B7815A2" w14:textId="3B3D4CEB" w:rsidR="006541F3" w:rsidRPr="006541F3" w:rsidRDefault="006541F3">
      <w:pPr>
        <w:rPr>
          <w:lang w:val="en-US"/>
        </w:rPr>
      </w:pPr>
      <w:r w:rsidRPr="006541F3">
        <w:rPr>
          <w:lang w:val="en-US"/>
        </w:rPr>
        <w:t>File name: Supplementary Data</w:t>
      </w:r>
      <w:r>
        <w:rPr>
          <w:lang w:val="en-US"/>
        </w:rPr>
        <w:t xml:space="preserve"> 1</w:t>
      </w:r>
    </w:p>
    <w:p w14:paraId="39AEEBE2" w14:textId="4955C7C0" w:rsidR="006541F3" w:rsidRDefault="006541F3">
      <w:pPr>
        <w:rPr>
          <w:lang w:val="en-US"/>
        </w:rPr>
      </w:pPr>
      <w:r w:rsidRPr="006541F3">
        <w:rPr>
          <w:lang w:val="en-US"/>
        </w:rPr>
        <w:t>Description:</w:t>
      </w:r>
      <w:r>
        <w:rPr>
          <w:lang w:val="en-US"/>
        </w:rPr>
        <w:t xml:space="preserve"> This file contains the search string used to retrieve observational studies for meta-analysis</w:t>
      </w:r>
      <w:bookmarkStart w:id="0" w:name="_GoBack"/>
      <w:bookmarkEnd w:id="0"/>
      <w:r>
        <w:rPr>
          <w:lang w:val="en-US"/>
        </w:rPr>
        <w:t>.</w:t>
      </w:r>
    </w:p>
    <w:p w14:paraId="051ABF2E" w14:textId="6E25085F" w:rsidR="006541F3" w:rsidRDefault="006541F3">
      <w:pPr>
        <w:rPr>
          <w:lang w:val="en-US"/>
        </w:rPr>
      </w:pPr>
    </w:p>
    <w:p w14:paraId="76C1AFEB" w14:textId="43F056A7" w:rsidR="006541F3" w:rsidRDefault="006541F3">
      <w:pPr>
        <w:rPr>
          <w:lang w:val="en-US"/>
        </w:rPr>
      </w:pPr>
      <w:r>
        <w:rPr>
          <w:lang w:val="en-US"/>
        </w:rPr>
        <w:t>File name: Supplementary Data 2</w:t>
      </w:r>
    </w:p>
    <w:p w14:paraId="7BB7742C" w14:textId="77777777" w:rsidR="00130A99" w:rsidRDefault="006541F3">
      <w:pPr>
        <w:rPr>
          <w:lang w:val="en-US"/>
        </w:rPr>
      </w:pPr>
      <w:r>
        <w:rPr>
          <w:lang w:val="en-US"/>
        </w:rPr>
        <w:t xml:space="preserve">Description: This file contains </w:t>
      </w:r>
      <w:r w:rsidR="00130A99">
        <w:rPr>
          <w:lang w:val="en-US"/>
        </w:rPr>
        <w:t xml:space="preserve">the following </w:t>
      </w:r>
      <w:r>
        <w:rPr>
          <w:lang w:val="en-US"/>
        </w:rPr>
        <w:t xml:space="preserve">data </w:t>
      </w:r>
    </w:p>
    <w:p w14:paraId="6E03F9EE" w14:textId="2122BB24" w:rsidR="00130A99" w:rsidRDefault="00130A99" w:rsidP="00130A9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A</w:t>
      </w:r>
      <w:r w:rsidR="006541F3" w:rsidRPr="00130A99">
        <w:rPr>
          <w:lang w:val="en-US"/>
        </w:rPr>
        <w:t>ll studies used in the meta-analysis</w:t>
      </w:r>
      <w:r>
        <w:rPr>
          <w:lang w:val="en-US"/>
        </w:rPr>
        <w:t>, with the columns</w:t>
      </w:r>
      <w:r w:rsidR="002F74BE">
        <w:rPr>
          <w:lang w:val="en-US"/>
        </w:rPr>
        <w:t>:</w:t>
      </w:r>
    </w:p>
    <w:p w14:paraId="4CB8A66E" w14:textId="64797891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Name of first author, Year</w:t>
      </w:r>
    </w:p>
    <w:p w14:paraId="231330A3" w14:textId="07CF2C59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Prediabetes definition</w:t>
      </w:r>
    </w:p>
    <w:p w14:paraId="31E517CB" w14:textId="77C3D08D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Prevalence %</w:t>
      </w:r>
    </w:p>
    <w:p w14:paraId="2E24B7DF" w14:textId="7F50655A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N (sample size)</w:t>
      </w:r>
    </w:p>
    <w:p w14:paraId="4A4D1C4A" w14:textId="3AB86BAB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Women %</w:t>
      </w:r>
    </w:p>
    <w:p w14:paraId="50074D6C" w14:textId="61658B6A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Age mean (mean age of participants)</w:t>
      </w:r>
    </w:p>
    <w:p w14:paraId="0FA247DD" w14:textId="47CD6D12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SD or range</w:t>
      </w:r>
    </w:p>
    <w:p w14:paraId="2EDE34E4" w14:textId="76821E3D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Follow-up mean (</w:t>
      </w:r>
      <w:proofErr w:type="spellStart"/>
      <w:r>
        <w:rPr>
          <w:lang w:val="en-US"/>
        </w:rPr>
        <w:t>yr</w:t>
      </w:r>
      <w:proofErr w:type="spellEnd"/>
      <w:r>
        <w:rPr>
          <w:lang w:val="en-US"/>
        </w:rPr>
        <w:t>)</w:t>
      </w:r>
    </w:p>
    <w:p w14:paraId="78CF0A96" w14:textId="509E8C4E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Outcome</w:t>
      </w:r>
    </w:p>
    <w:p w14:paraId="6D797A07" w14:textId="0E784816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RR</w:t>
      </w:r>
    </w:p>
    <w:p w14:paraId="37722F1D" w14:textId="13DE6647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95% LCI</w:t>
      </w:r>
    </w:p>
    <w:p w14:paraId="56065E60" w14:textId="3C1D176B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95% UCI</w:t>
      </w:r>
    </w:p>
    <w:p w14:paraId="431843A1" w14:textId="616F614E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Outcome definition</w:t>
      </w:r>
    </w:p>
    <w:p w14:paraId="08F4C5D4" w14:textId="2589AA72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Outcome ascertainment</w:t>
      </w:r>
    </w:p>
    <w:p w14:paraId="2D5C8BA4" w14:textId="229160C2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Adjusted variables</w:t>
      </w:r>
    </w:p>
    <w:p w14:paraId="6E836F0C" w14:textId="3E39AE32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Adequacy of adjustment</w:t>
      </w:r>
    </w:p>
    <w:p w14:paraId="45DC8516" w14:textId="153A8C02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Baseline outcome excluded (Yes/No)</w:t>
      </w:r>
    </w:p>
    <w:p w14:paraId="0219DF94" w14:textId="12B1B9D2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Possibility of enrolling patients with diabetes </w:t>
      </w:r>
      <w:r>
        <w:rPr>
          <w:lang w:val="en-US"/>
        </w:rPr>
        <w:t>(Yes/No)</w:t>
      </w:r>
    </w:p>
    <w:p w14:paraId="4732766B" w14:textId="0CFA4566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Possibility of developing diabetes during study </w:t>
      </w:r>
      <w:r>
        <w:rPr>
          <w:lang w:val="en-US"/>
        </w:rPr>
        <w:t>(Yes/No)</w:t>
      </w:r>
    </w:p>
    <w:p w14:paraId="7845037D" w14:textId="5993AF4D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Developed diabetes at follow-up (n)</w:t>
      </w:r>
    </w:p>
    <w:p w14:paraId="11B8F6E4" w14:textId="68024F54" w:rsidR="00130A99" w:rsidRDefault="00130A99" w:rsidP="00130A99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HR: Incidence density (events/ person-time)</w:t>
      </w:r>
    </w:p>
    <w:p w14:paraId="30DC1038" w14:textId="77777777" w:rsidR="00130A99" w:rsidRDefault="006541F3" w:rsidP="00130A99">
      <w:pPr>
        <w:pStyle w:val="ListParagraph"/>
        <w:numPr>
          <w:ilvl w:val="0"/>
          <w:numId w:val="1"/>
        </w:numPr>
        <w:rPr>
          <w:lang w:val="en-US"/>
        </w:rPr>
      </w:pPr>
      <w:r w:rsidRPr="00130A99">
        <w:rPr>
          <w:lang w:val="en-US"/>
        </w:rPr>
        <w:t xml:space="preserve"> </w:t>
      </w:r>
      <w:r w:rsidR="00130A99">
        <w:rPr>
          <w:lang w:val="en-US"/>
        </w:rPr>
        <w:t>T</w:t>
      </w:r>
      <w:r w:rsidRPr="00130A99">
        <w:rPr>
          <w:lang w:val="en-US"/>
        </w:rPr>
        <w:t xml:space="preserve">he studies’ quality assessment scores </w:t>
      </w:r>
      <w:r w:rsidR="00130A99">
        <w:rPr>
          <w:lang w:val="en-US"/>
        </w:rPr>
        <w:t>in the Newcastle – Ottawa Scale</w:t>
      </w:r>
    </w:p>
    <w:p w14:paraId="744F1877" w14:textId="37F39D51" w:rsidR="006541F3" w:rsidRPr="00130A99" w:rsidRDefault="00130A99" w:rsidP="00130A9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Subgroup</w:t>
      </w:r>
      <w:r w:rsidR="006541F3" w:rsidRPr="00130A99">
        <w:rPr>
          <w:lang w:val="en-US"/>
        </w:rPr>
        <w:t xml:space="preserve"> analysis</w:t>
      </w:r>
      <w:r>
        <w:rPr>
          <w:lang w:val="en-US"/>
        </w:rPr>
        <w:t xml:space="preserve"> of observational studies</w:t>
      </w:r>
    </w:p>
    <w:sectPr w:rsidR="006541F3" w:rsidRPr="00130A99" w:rsidSect="001D5A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5B5A2D"/>
    <w:multiLevelType w:val="hybridMultilevel"/>
    <w:tmpl w:val="54048E3C"/>
    <w:lvl w:ilvl="0" w:tplc="04090017">
      <w:start w:val="1"/>
      <w:numFmt w:val="lowerLetter"/>
      <w:lvlText w:val="%1)"/>
      <w:lvlJc w:val="left"/>
      <w:pPr>
        <w:ind w:left="779" w:hanging="360"/>
      </w:pPr>
    </w:lvl>
    <w:lvl w:ilvl="1" w:tplc="08090019">
      <w:start w:val="1"/>
      <w:numFmt w:val="lowerLetter"/>
      <w:lvlText w:val="%2."/>
      <w:lvlJc w:val="left"/>
      <w:pPr>
        <w:ind w:left="1499" w:hanging="360"/>
      </w:pPr>
    </w:lvl>
    <w:lvl w:ilvl="2" w:tplc="0809001B">
      <w:start w:val="1"/>
      <w:numFmt w:val="lowerRoman"/>
      <w:lvlText w:val="%3."/>
      <w:lvlJc w:val="right"/>
      <w:pPr>
        <w:ind w:left="2219" w:hanging="180"/>
      </w:pPr>
    </w:lvl>
    <w:lvl w:ilvl="3" w:tplc="0809000F" w:tentative="1">
      <w:start w:val="1"/>
      <w:numFmt w:val="decimal"/>
      <w:lvlText w:val="%4."/>
      <w:lvlJc w:val="left"/>
      <w:pPr>
        <w:ind w:left="2939" w:hanging="360"/>
      </w:pPr>
    </w:lvl>
    <w:lvl w:ilvl="4" w:tplc="08090019" w:tentative="1">
      <w:start w:val="1"/>
      <w:numFmt w:val="lowerLetter"/>
      <w:lvlText w:val="%5."/>
      <w:lvlJc w:val="left"/>
      <w:pPr>
        <w:ind w:left="3659" w:hanging="360"/>
      </w:pPr>
    </w:lvl>
    <w:lvl w:ilvl="5" w:tplc="0809001B" w:tentative="1">
      <w:start w:val="1"/>
      <w:numFmt w:val="lowerRoman"/>
      <w:lvlText w:val="%6."/>
      <w:lvlJc w:val="right"/>
      <w:pPr>
        <w:ind w:left="4379" w:hanging="180"/>
      </w:pPr>
    </w:lvl>
    <w:lvl w:ilvl="6" w:tplc="0809000F" w:tentative="1">
      <w:start w:val="1"/>
      <w:numFmt w:val="decimal"/>
      <w:lvlText w:val="%7."/>
      <w:lvlJc w:val="left"/>
      <w:pPr>
        <w:ind w:left="5099" w:hanging="360"/>
      </w:pPr>
    </w:lvl>
    <w:lvl w:ilvl="7" w:tplc="08090019" w:tentative="1">
      <w:start w:val="1"/>
      <w:numFmt w:val="lowerLetter"/>
      <w:lvlText w:val="%8."/>
      <w:lvlJc w:val="left"/>
      <w:pPr>
        <w:ind w:left="5819" w:hanging="360"/>
      </w:pPr>
    </w:lvl>
    <w:lvl w:ilvl="8" w:tplc="0809001B" w:tentative="1">
      <w:start w:val="1"/>
      <w:numFmt w:val="lowerRoman"/>
      <w:lvlText w:val="%9."/>
      <w:lvlJc w:val="right"/>
      <w:pPr>
        <w:ind w:left="653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B84"/>
    <w:rsid w:val="00130A99"/>
    <w:rsid w:val="001D5ADB"/>
    <w:rsid w:val="002F74BE"/>
    <w:rsid w:val="005E65A5"/>
    <w:rsid w:val="005F1B84"/>
    <w:rsid w:val="00605360"/>
    <w:rsid w:val="00646F23"/>
    <w:rsid w:val="006541F3"/>
    <w:rsid w:val="00674945"/>
    <w:rsid w:val="006816D7"/>
    <w:rsid w:val="006F3EE6"/>
    <w:rsid w:val="00743CFE"/>
    <w:rsid w:val="007675D5"/>
    <w:rsid w:val="00826C39"/>
    <w:rsid w:val="00976822"/>
    <w:rsid w:val="00F7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8D7D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0A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74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4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</cp:revision>
  <dcterms:created xsi:type="dcterms:W3CDTF">2020-06-26T11:03:00Z</dcterms:created>
  <dcterms:modified xsi:type="dcterms:W3CDTF">2020-06-26T12:25:00Z</dcterms:modified>
</cp:coreProperties>
</file>